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1A059" w14:textId="77777777" w:rsidR="0038559A" w:rsidRPr="0041161A" w:rsidRDefault="0038559A" w:rsidP="0038559A">
      <w:pPr>
        <w:spacing w:before="240" w:after="240" w:line="480" w:lineRule="auto"/>
        <w:rPr>
          <w:b/>
          <w:sz w:val="32"/>
          <w:szCs w:val="32"/>
        </w:rPr>
      </w:pPr>
      <w:r w:rsidRPr="0041161A"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>3. Epistemically Unwarranted Beliefs Scale.</w:t>
      </w:r>
    </w:p>
    <w:p w14:paraId="0DB13BA5" w14:textId="77777777" w:rsidR="0038559A" w:rsidRDefault="0038559A" w:rsidP="0038559A">
      <w:pPr>
        <w:spacing w:before="240" w:after="240" w:line="480" w:lineRule="auto"/>
      </w:pPr>
      <w:r w:rsidRPr="008F0846">
        <w:t>The following statements refer to how you know and understand the world in general terms. Please indicate the level of agreement with which each statement applies to you.</w:t>
      </w:r>
    </w:p>
    <w:p w14:paraId="6349DD17" w14:textId="77777777" w:rsidR="0038559A" w:rsidRDefault="0038559A" w:rsidP="0038559A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F0846">
        <w:rPr>
          <w:rFonts w:ascii="Times New Roman" w:eastAsia="Times New Roman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8F0846">
        <w:rPr>
          <w:rFonts w:ascii="Times New Roman" w:eastAsia="Times New Roman" w:hAnsi="Times New Roman" w:cs="Times New Roman"/>
          <w:i/>
          <w:sz w:val="24"/>
          <w:szCs w:val="24"/>
        </w:rPr>
        <w:t xml:space="preserve">1. </w:t>
      </w:r>
    </w:p>
    <w:p w14:paraId="23B3A562" w14:textId="77777777" w:rsidR="0038559A" w:rsidRPr="008F0846" w:rsidRDefault="0038559A" w:rsidP="0038559A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F0846">
        <w:rPr>
          <w:rFonts w:ascii="Times New Roman" w:eastAsia="Times New Roman" w:hAnsi="Times New Roman" w:cs="Times New Roman"/>
          <w:i/>
          <w:sz w:val="24"/>
          <w:szCs w:val="24"/>
        </w:rPr>
        <w:t>Epistemically unwarranted beliefs scale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8"/>
        <w:gridCol w:w="1086"/>
        <w:gridCol w:w="927"/>
        <w:gridCol w:w="1251"/>
        <w:gridCol w:w="705"/>
        <w:gridCol w:w="1021"/>
      </w:tblGrid>
      <w:tr w:rsidR="0038559A" w:rsidRPr="005E4732" w14:paraId="113629F1" w14:textId="77777777" w:rsidTr="00050D8E">
        <w:trPr>
          <w:trHeight w:val="520"/>
        </w:trPr>
        <w:tc>
          <w:tcPr>
            <w:tcW w:w="0" w:type="auto"/>
            <w:tcBorders>
              <w:bottom w:val="single" w:sz="4" w:space="0" w:color="auto"/>
            </w:tcBorders>
          </w:tcPr>
          <w:p w14:paraId="3DDC54E7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1F384" w14:textId="77777777" w:rsidR="0038559A" w:rsidRPr="005E4732" w:rsidRDefault="0038559A" w:rsidP="00050D8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846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D7E15F" w14:textId="77777777" w:rsidR="0038559A" w:rsidRPr="005E4732" w:rsidRDefault="0038559A" w:rsidP="00050D8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846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EDF239" w14:textId="77777777" w:rsidR="0038559A" w:rsidRPr="005E4732" w:rsidRDefault="0038559A" w:rsidP="00050D8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846"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724028" w14:textId="77777777" w:rsidR="0038559A" w:rsidRPr="005E4732" w:rsidRDefault="0038559A" w:rsidP="00050D8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143B5D" w14:textId="77777777" w:rsidR="0038559A" w:rsidRPr="005E4732" w:rsidRDefault="0038559A" w:rsidP="00050D8E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08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8F0846">
              <w:rPr>
                <w:rFonts w:ascii="Times New Roman" w:eastAsia="Times New Roman" w:hAnsi="Times New Roman" w:cs="Times New Roman"/>
                <w:sz w:val="20"/>
                <w:szCs w:val="20"/>
              </w:rPr>
              <w:t>gree</w:t>
            </w:r>
          </w:p>
        </w:tc>
      </w:tr>
      <w:tr w:rsidR="0038559A" w:rsidRPr="005E4732" w14:paraId="76DBCD99" w14:textId="77777777" w:rsidTr="00050D8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3BD25" w14:textId="77777777" w:rsidR="0038559A" w:rsidRPr="000C429C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Pseudoscientific belie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AC0FEE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EBEEFC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3C0500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8A778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D719A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0673F7" w14:paraId="0C59B93F" w14:textId="77777777" w:rsidTr="00050D8E">
        <w:tc>
          <w:tcPr>
            <w:tcW w:w="0" w:type="auto"/>
            <w:tcBorders>
              <w:top w:val="single" w:sz="4" w:space="0" w:color="auto"/>
            </w:tcBorders>
          </w:tcPr>
          <w:p w14:paraId="696B70AC" w14:textId="77777777" w:rsidR="0038559A" w:rsidRPr="000C429C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1. La homeopatía es tan válida como la medicina tradicional para tratar enfermedades grav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br/>
            </w:r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(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Homeopathy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is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 xml:space="preserve"> as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valid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 xml:space="preserve"> as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traditional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 xml:space="preserve"> medicine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for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treating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serious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/>
              </w:rPr>
              <w:t>illnesses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)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E6DB2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531F20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DE0A2F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3974B4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3F101C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38559A" w:rsidRPr="000C429C" w14:paraId="35DB281F" w14:textId="77777777" w:rsidTr="00050D8E">
        <w:tc>
          <w:tcPr>
            <w:tcW w:w="0" w:type="auto"/>
          </w:tcPr>
          <w:p w14:paraId="69246CC4" w14:textId="77777777" w:rsidR="0038559A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2. La mayoría de los seres humanos sólo usa aproximadamente el 10% 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su cereb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</w:p>
          <w:p w14:paraId="356D94F6" w14:textId="77777777" w:rsidR="0038559A" w:rsidRPr="000C429C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Most humans only use about 10% of their brain)</w:t>
            </w: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7F88193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8FC6EF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CF9331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4EACDE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4ABA56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0C429C" w14:paraId="644B71C2" w14:textId="77777777" w:rsidTr="00050D8E">
        <w:tc>
          <w:tcPr>
            <w:tcW w:w="0" w:type="auto"/>
          </w:tcPr>
          <w:p w14:paraId="339EED8D" w14:textId="77777777" w:rsidR="0038559A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3. Muchas enfermedades del cuerpo pueden ser tratadas con la aplicació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adecuada de imanes especiales </w:t>
            </w:r>
          </w:p>
          <w:p w14:paraId="730C0E37" w14:textId="77777777" w:rsidR="0038559A" w:rsidRPr="000C429C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Many diseases of the body can be treated with the proper application of special magnets)</w:t>
            </w: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08A4593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9BD9F7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05B019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4180FA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FDE51D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5E4732" w14:paraId="33916542" w14:textId="77777777" w:rsidTr="00050D8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812B7" w14:textId="77777777" w:rsidR="0038559A" w:rsidRPr="000C429C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Conspiracy belie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D2DE41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A55369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D96EB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3A2EA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5DDA6E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5E4732" w14:paraId="4C7F2B2E" w14:textId="77777777" w:rsidTr="00050D8E">
        <w:tc>
          <w:tcPr>
            <w:tcW w:w="0" w:type="auto"/>
            <w:tcBorders>
              <w:top w:val="single" w:sz="4" w:space="0" w:color="auto"/>
            </w:tcBorders>
          </w:tcPr>
          <w:p w14:paraId="6BE670C3" w14:textId="77777777" w:rsidR="0038559A" w:rsidRPr="005E4732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Existen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grupos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secretos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personas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poderosas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e toman las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decisiones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más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es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sobre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cómo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maneja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mundo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nivel</w:t>
            </w:r>
            <w:proofErr w:type="spellEnd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internac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</w:t>
            </w:r>
            <w:r w:rsidRPr="00E261FD">
              <w:rPr>
                <w:rFonts w:ascii="Times New Roman" w:eastAsia="Times New Roman" w:hAnsi="Times New Roman" w:cs="Times New Roman"/>
                <w:sz w:val="20"/>
                <w:szCs w:val="20"/>
              </w:rPr>
              <w:t>There are secret groups of powerful people who make the most important decisions about how the world is run on an international 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261F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80D63D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79D21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43D2F4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00D4EC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F54C5C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5E4732" w14:paraId="017C83BF" w14:textId="77777777" w:rsidTr="00050D8E">
        <w:tc>
          <w:tcPr>
            <w:tcW w:w="0" w:type="auto"/>
          </w:tcPr>
          <w:p w14:paraId="45A861AC" w14:textId="77777777" w:rsidR="0038559A" w:rsidRPr="002E5414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2. Existen tratamientos que son eficaces para tratar el cáncer pero que son ocultados por fines económicos </w:t>
            </w:r>
          </w:p>
          <w:p w14:paraId="67B7D4C8" w14:textId="77777777" w:rsidR="0038559A" w:rsidRPr="005E4732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(There are treatments that are effective in treating cancer but are hidden for economic purposes)</w:t>
            </w:r>
            <w:r w:rsidRPr="00E261F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26AD992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297282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1AAF1B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BC7C64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FD0383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5E4732" w14:paraId="37204190" w14:textId="77777777" w:rsidTr="00050D8E">
        <w:tc>
          <w:tcPr>
            <w:tcW w:w="0" w:type="auto"/>
          </w:tcPr>
          <w:p w14:paraId="20D6F0FC" w14:textId="77777777" w:rsidR="0038559A" w:rsidRPr="002E5414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3. Hay agentes del gobierno de los Estados Unidos que estuvieron involucrados en el ataque a las torres gemelas </w:t>
            </w:r>
          </w:p>
          <w:p w14:paraId="70E7A8AB" w14:textId="77777777" w:rsidR="0038559A" w:rsidRPr="005E4732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There are agents of the U.S. government who were involved in the attack on the twin towers)</w:t>
            </w:r>
            <w:r w:rsidRPr="00E261F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23EAB83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46745E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EB0155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9EF9C9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E1810B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5E4732" w14:paraId="5994CC52" w14:textId="77777777" w:rsidTr="00050D8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FFE7C" w14:textId="77777777" w:rsidR="0038559A" w:rsidRPr="000C429C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Paranormal belie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52DEB3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36320D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2AD8F7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D25712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31120" w14:textId="77777777" w:rsidR="0038559A" w:rsidRPr="005E4732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0C429C" w14:paraId="1CD4EDD8" w14:textId="77777777" w:rsidTr="00050D8E">
        <w:tc>
          <w:tcPr>
            <w:tcW w:w="0" w:type="auto"/>
            <w:tcBorders>
              <w:top w:val="single" w:sz="4" w:space="0" w:color="auto"/>
            </w:tcBorders>
          </w:tcPr>
          <w:p w14:paraId="3C6F3B82" w14:textId="77777777" w:rsidR="0038559A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1. La astrología entrega información valiosa respecto a cómo son l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p</w:t>
            </w: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ersonas </w:t>
            </w:r>
          </w:p>
          <w:p w14:paraId="124ABC47" w14:textId="77777777" w:rsidR="0038559A" w:rsidRPr="000C429C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42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Astrology provides valuable information about what people are like)</w:t>
            </w:r>
            <w:r w:rsidRPr="000C429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259F4C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D0698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D2C2D9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89B934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2C679" w14:textId="77777777" w:rsidR="0038559A" w:rsidRPr="000C429C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0C429C" w14:paraId="52DBC8FD" w14:textId="77777777" w:rsidTr="00050D8E">
        <w:tc>
          <w:tcPr>
            <w:tcW w:w="0" w:type="auto"/>
          </w:tcPr>
          <w:p w14:paraId="2FB541CD" w14:textId="77777777" w:rsidR="0038559A" w:rsidRPr="002E5414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Hay personas que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tienen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habilidades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mentales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especiales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como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predecir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eventos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 exactitude </w:t>
            </w:r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2E54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There are people who have special mental abilities such as accurately predicting events)</w:t>
            </w:r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7AA1024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3A1789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5B02B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6453CF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F02581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59A" w:rsidRPr="000C429C" w14:paraId="1F238443" w14:textId="77777777" w:rsidTr="00050D8E">
        <w:tc>
          <w:tcPr>
            <w:tcW w:w="0" w:type="auto"/>
          </w:tcPr>
          <w:p w14:paraId="54BA66F4" w14:textId="77777777" w:rsidR="0038559A" w:rsidRPr="002E5414" w:rsidRDefault="0038559A" w:rsidP="00050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Hay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formas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inteligentes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vida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extraterrestre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e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han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visitado</w:t>
            </w:r>
            <w:proofErr w:type="spellEnd"/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 Tierra </w:t>
            </w:r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2E54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There are intelligent extraterrestrial life forms that have visited Earth)</w:t>
            </w:r>
            <w:r w:rsidRPr="002E5414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E0C7EB4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656DA0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2B4960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AAAED4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01FBBF" w14:textId="77777777" w:rsidR="0038559A" w:rsidRPr="002E5414" w:rsidRDefault="0038559A" w:rsidP="00050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95C8D2" w14:textId="77777777" w:rsidR="0038559A" w:rsidRDefault="0038559A" w:rsidP="0038559A"/>
    <w:p w14:paraId="72DD8756" w14:textId="77777777" w:rsidR="007A0F39" w:rsidRDefault="007A0F39"/>
    <w:sectPr w:rsidR="007A0F39" w:rsidSect="0038559A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9A"/>
    <w:rsid w:val="000D2327"/>
    <w:rsid w:val="0038559A"/>
    <w:rsid w:val="004D481B"/>
    <w:rsid w:val="006377B4"/>
    <w:rsid w:val="007A0F39"/>
    <w:rsid w:val="00E2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948242"/>
  <w15:chartTrackingRefBased/>
  <w15:docId w15:val="{9E5DAA42-43CC-0943-A6B5-4965D61BD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59A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8559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8559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8559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8559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8559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8559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8559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8559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8559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85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8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8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8559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8559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8559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8559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8559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8559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85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8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8559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8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8559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8559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8559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8559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85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8559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8559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8559A"/>
    <w:rPr>
      <w:rFonts w:ascii="Arial" w:eastAsia="Arial" w:hAnsi="Arial" w:cs="Arial"/>
      <w:kern w:val="0"/>
      <w:sz w:val="22"/>
      <w:szCs w:val="22"/>
      <w:lang w:val="es" w:eastAsia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385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Valeska Alarcón Castillo</dc:creator>
  <cp:keywords/>
  <dc:description/>
  <cp:lastModifiedBy>Karina Valeska Alarcón Castillo</cp:lastModifiedBy>
  <cp:revision>1</cp:revision>
  <dcterms:created xsi:type="dcterms:W3CDTF">2025-09-28T21:35:00Z</dcterms:created>
  <dcterms:modified xsi:type="dcterms:W3CDTF">2025-09-28T21:36:00Z</dcterms:modified>
</cp:coreProperties>
</file>